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Substrate specificity predictions for known MTases.</w:t>
      </w:r>
    </w:p>
    <w:tbl>
      <w:tblPr>
        <w:tblW w:w="9576" w:type="dxa"/>
        <w:jc w:val="left"/>
        <w:tblInd w:w="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910"/>
        <w:gridCol w:w="723"/>
        <w:gridCol w:w="763"/>
        <w:gridCol w:w="2413"/>
        <w:gridCol w:w="2332"/>
      </w:tblGrid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ase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substrate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ally confirmed substrat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ion correct?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BL024W (TRM4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BR030W (RKM3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BR034C (HMT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BR061C (TRM7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R133C (HSL7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R236C (ABD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BR261C (TAE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BR271W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CL054W (SPB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CR047C (BUD23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L014W (NOP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L112W (TRM3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L200C (MGT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L201W (TRM8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R120C (TRM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R140W (MTQ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R198C (RKM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R257C (RKM4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DR410C (STE14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DR435C (PPM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R440W (DOT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R465C (RMT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R091C (MET6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R175C (TMT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GL050W (TYW3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GL136C (MRM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GL192W (IME4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GR157W (CHO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HL039W (EFM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HR070W (TRM5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HR109W (CTM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HR119W (SET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L064W (SEE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L110W (HPM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JL125C (GCD14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JL168C (SET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JR073C (OPI3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KR056W (TRM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KR069W (MET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LL062C (MHT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LR137W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LR172C (DPH5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LR186W (EMG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LR285W (NNT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ML008C (ERG6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ML014W (TRM9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ML110C (COQ5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NL063W (MTQ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OL093W (TRM10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L096C (COQ3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L124C (TRM1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OL125W (TRM13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OL141W (PPM2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R074C (CDC2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R201C (MRM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OR239W (ABP140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PL030W (TRM44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PL157W (TGS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PL208W (RKM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Protei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PL266W (DIM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PL273W (SAM4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</w:tbl>
    <w:p>
      <w:pPr>
        <w:pStyle w:val="Normal"/>
        <w:spacing w:before="60" w:after="60"/>
        <w:rPr/>
      </w:pPr>
      <w:r>
        <w:rPr/>
      </w:r>
    </w:p>
    <w:sectPr>
      <w:type w:val="nextPage"/>
      <w:pgSz w:w="12240" w:h="15840"/>
      <w:pgMar w:left="1440" w:right="1440" w:gutter="0" w:header="0" w:top="99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7:04:00Z</dcterms:created>
  <dc:creator>Teresa Szczepinska</dc:creator>
  <dc:description/>
  <cp:keywords/>
  <dc:language>en-US</dc:language>
  <cp:lastModifiedBy>Teresa Szczepinska</cp:lastModifiedBy>
  <dcterms:modified xsi:type="dcterms:W3CDTF">2014-02-10T17:04:00Z</dcterms:modified>
  <cp:revision>2</cp:revision>
  <dc:subject/>
  <dc:title/>
</cp:coreProperties>
</file>